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4B823" w14:textId="77777777" w:rsidR="00566B1C" w:rsidRPr="00F40EB7" w:rsidRDefault="00000000">
      <w:pPr>
        <w:ind w:leftChars="64" w:left="134" w:firstLineChars="463" w:firstLine="837"/>
        <w:jc w:val="center"/>
        <w:rPr>
          <w:rFonts w:ascii="Times New Roman" w:hAnsi="Times New Roman" w:cs="Times New Roman"/>
          <w:sz w:val="18"/>
          <w:szCs w:val="18"/>
        </w:rPr>
      </w:pPr>
      <w:r w:rsidRPr="00F40EB7">
        <w:rPr>
          <w:rFonts w:ascii="Times New Roman" w:hAnsi="Times New Roman" w:cs="Times New Roman"/>
          <w:b/>
          <w:bCs/>
          <w:sz w:val="18"/>
          <w:szCs w:val="18"/>
        </w:rPr>
        <w:t xml:space="preserve">SUPPLEMENTAL TABLE 1 </w:t>
      </w:r>
      <w:r w:rsidRPr="00F40EB7">
        <w:rPr>
          <w:rFonts w:ascii="Times New Roman" w:hAnsi="Times New Roman" w:cs="Times New Roman"/>
          <w:sz w:val="18"/>
          <w:szCs w:val="18"/>
        </w:rPr>
        <w:t>Pre-treatment Factors Associated with PFS and OS in MCL patients on univariate COX analysis</w:t>
      </w:r>
    </w:p>
    <w:tbl>
      <w:tblPr>
        <w:tblW w:w="15066" w:type="dxa"/>
        <w:tblInd w:w="98" w:type="dxa"/>
        <w:tblLook w:val="04A0" w:firstRow="1" w:lastRow="0" w:firstColumn="1" w:lastColumn="0" w:noHBand="0" w:noVBand="1"/>
      </w:tblPr>
      <w:tblGrid>
        <w:gridCol w:w="2870"/>
        <w:gridCol w:w="3620"/>
        <w:gridCol w:w="1426"/>
        <w:gridCol w:w="3450"/>
        <w:gridCol w:w="3700"/>
      </w:tblGrid>
      <w:tr w:rsidR="00566B1C" w:rsidRPr="00F40EB7" w14:paraId="4C6A0082" w14:textId="77777777">
        <w:trPr>
          <w:trHeight w:val="280"/>
        </w:trPr>
        <w:tc>
          <w:tcPr>
            <w:tcW w:w="64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98E0E5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1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F88449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F7CF38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 HR (95%</w:t>
            </w:r>
            <w:proofErr w:type="gramStart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,P</w:t>
            </w:r>
            <w:proofErr w:type="gramEnd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)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D563FF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FS HR (95%</w:t>
            </w:r>
            <w:proofErr w:type="gramStart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,P</w:t>
            </w:r>
            <w:proofErr w:type="gramEnd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)</w:t>
            </w:r>
          </w:p>
        </w:tc>
      </w:tr>
      <w:bookmarkEnd w:id="0"/>
      <w:tr w:rsidR="00566B1C" w:rsidRPr="00F40EB7" w14:paraId="2F8B8D1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510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05D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8E2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8 (6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41FC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41A8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73D4E9F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9B00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1B3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695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109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 (1.76-3.03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FAF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 (1.35-2.03, p&lt;.001)</w:t>
            </w:r>
          </w:p>
        </w:tc>
      </w:tr>
      <w:tr w:rsidR="00566B1C" w:rsidRPr="00F40EB7" w14:paraId="78AAE3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811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67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2927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7B0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 (4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C9A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4E3B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53D402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98B2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BDE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2D9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 (5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0E0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 (1.37-2.40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3A8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 (1.10-1.64, p=0.004)</w:t>
            </w:r>
          </w:p>
        </w:tc>
      </w:tr>
      <w:tr w:rsidR="00566B1C" w:rsidRPr="00F40EB7" w14:paraId="6DE018B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F72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67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719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359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2 (7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3D2C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8DDD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3464D5AC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5475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E6A4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0F1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07A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 (1.55-2.69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7BF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 (1.04-1.61, p=0.022)</w:t>
            </w:r>
          </w:p>
        </w:tc>
      </w:tr>
      <w:tr w:rsidR="00566B1C" w:rsidRPr="00F40EB7" w14:paraId="12F7E93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EA6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066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stoid</w:t>
            </w:r>
            <w:proofErr w:type="spellEnd"/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Pleomor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4B7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3C2D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59B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3A3AA4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BDDE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D42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A23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 (8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E8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 (0.45-0.98, p=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BB5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 (0.61-1.10, p=0.191)</w:t>
            </w:r>
          </w:p>
        </w:tc>
      </w:tr>
      <w:tr w:rsidR="00566B1C" w:rsidRPr="00F40EB7" w14:paraId="326926A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9AEA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ED8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ol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45D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259C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 (0.52-2.20, p=0.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C4D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 (0.55-1.79, p=0.967)</w:t>
            </w:r>
          </w:p>
        </w:tc>
      </w:tr>
      <w:tr w:rsidR="00566B1C" w:rsidRPr="00F40EB7" w14:paraId="345490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9CA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3B9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B49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1F2E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EEE5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6BC39F1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DECF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68D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D2E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4 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DCD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 (1.25-4.02, p=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D88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 (1.17-2.40, p=0.005)</w:t>
            </w:r>
          </w:p>
        </w:tc>
      </w:tr>
      <w:tr w:rsidR="00566B1C" w:rsidRPr="00F40EB7" w14:paraId="47A14E5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327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EC4C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F1E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0 (6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2F8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8836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510DBD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4252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F2E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04E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E79C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 (1.39-2.36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042B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 (1.13-1.70, p=0.002)</w:t>
            </w:r>
          </w:p>
        </w:tc>
      </w:tr>
      <w:tr w:rsidR="00566B1C" w:rsidRPr="00F40EB7" w14:paraId="2E40175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A66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E4E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-intermediate/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447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95EA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1D4E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01E0D07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6FC6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FE1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-intermediate/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4EE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2 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0DF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 (0.22-0.38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CE5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 (0.38-0.56, p&lt;.001)</w:t>
            </w:r>
          </w:p>
        </w:tc>
      </w:tr>
      <w:tr w:rsidR="00566B1C" w:rsidRPr="00F40EB7" w14:paraId="3413D83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4E5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130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CF3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1D44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7A97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16548D9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466B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61CB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8A6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4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78B7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 (0.32-0.55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D74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 (0.45-0.67, p&lt;.001)</w:t>
            </w:r>
          </w:p>
        </w:tc>
      </w:tr>
      <w:tr w:rsidR="00566B1C" w:rsidRPr="00F40EB7" w14:paraId="4D59395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C389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een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302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B8F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3 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6DB7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CFBB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53C873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6525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3DC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75D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EF87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 (1.25-2.12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D9A4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 (1.05-1.56, p=0.015)</w:t>
            </w:r>
          </w:p>
        </w:tc>
      </w:tr>
      <w:tr w:rsidR="00566B1C" w:rsidRPr="00F40EB7" w14:paraId="49DD998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E01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CC7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B419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3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F10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AFF7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2FE6C0C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BC1E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BB7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B12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C324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 (1.69-2.91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08BB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 (1.09-1.62, p=.004)</w:t>
            </w:r>
          </w:p>
        </w:tc>
      </w:tr>
      <w:tr w:rsidR="00566B1C" w:rsidRPr="00F40EB7" w14:paraId="37019C3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74A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T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1D8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AF9C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1 (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D408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0102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59DEA44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D8CC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FCC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282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D779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 (0.84-1.52, p=0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3A77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 (0.83-1.29, p=0.772)</w:t>
            </w:r>
          </w:p>
        </w:tc>
      </w:tr>
      <w:tr w:rsidR="00566B1C" w:rsidRPr="00F40EB7" w14:paraId="76AC47B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D2D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pharynx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97F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C317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0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1EB4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8E98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7A2A3AF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2F69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AE6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93E9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0EDC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 (0.67-1.36, p=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F71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 (0.80-1.34, p=0.789)</w:t>
            </w:r>
          </w:p>
        </w:tc>
      </w:tr>
      <w:tr w:rsidR="00566B1C" w:rsidRPr="00F40EB7" w14:paraId="7F74390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479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nodal</w:t>
            </w:r>
            <w:proofErr w:type="spellEnd"/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541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304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2049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5A2C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6345A09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A2E0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436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23C1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8 (8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92A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6 (1.92-4.88, p&lt;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08E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 (1.28-2.25, p&lt;.001)</w:t>
            </w:r>
          </w:p>
        </w:tc>
      </w:tr>
      <w:tr w:rsidR="00566B1C" w:rsidRPr="00F40EB7" w14:paraId="06BA46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9110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C71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fter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752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 (6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7745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996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1CE324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36168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C95F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fore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3087E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 (3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98DBB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 (1.24-2.20, p&lt;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F357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 (0.98-1.48, p=.079)</w:t>
            </w:r>
          </w:p>
        </w:tc>
      </w:tr>
    </w:tbl>
    <w:p w14:paraId="50F15A33" w14:textId="77777777" w:rsidR="00566B1C" w:rsidRPr="00F40EB7" w:rsidRDefault="00566B1C">
      <w:pPr>
        <w:rPr>
          <w:rFonts w:ascii="Times New Roman" w:hAnsi="Times New Roman" w:cs="Times New Roman"/>
          <w:sz w:val="18"/>
          <w:szCs w:val="18"/>
        </w:rPr>
      </w:pPr>
    </w:p>
    <w:p w14:paraId="561E38E8" w14:textId="77777777" w:rsidR="00566B1C" w:rsidRPr="00F40EB7" w:rsidRDefault="00000000">
      <w:pPr>
        <w:ind w:leftChars="64" w:left="134" w:firstLineChars="463" w:firstLine="837"/>
        <w:jc w:val="center"/>
        <w:rPr>
          <w:rFonts w:ascii="Times New Roman" w:hAnsi="Times New Roman" w:cs="Times New Roman"/>
          <w:sz w:val="18"/>
          <w:szCs w:val="18"/>
        </w:rPr>
      </w:pPr>
      <w:r w:rsidRPr="00F40EB7">
        <w:rPr>
          <w:rFonts w:ascii="Times New Roman" w:hAnsi="Times New Roman" w:cs="Times New Roman"/>
          <w:b/>
          <w:bCs/>
          <w:sz w:val="18"/>
          <w:szCs w:val="18"/>
        </w:rPr>
        <w:t xml:space="preserve">SUPPLEMENTAL TABLE 2 </w:t>
      </w:r>
      <w:r w:rsidRPr="00F40EB7">
        <w:rPr>
          <w:rFonts w:ascii="Times New Roman" w:hAnsi="Times New Roman" w:cs="Times New Roman"/>
          <w:sz w:val="18"/>
          <w:szCs w:val="18"/>
        </w:rPr>
        <w:t>Post-treatment</w:t>
      </w:r>
      <w:r w:rsidRPr="00F40EB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F40EB7">
        <w:rPr>
          <w:rFonts w:ascii="Times New Roman" w:hAnsi="Times New Roman" w:cs="Times New Roman"/>
          <w:sz w:val="18"/>
          <w:szCs w:val="18"/>
        </w:rPr>
        <w:t xml:space="preserve">Factors Associated with PFS and OS in MCL patients on univariate COX analysis </w:t>
      </w:r>
    </w:p>
    <w:tbl>
      <w:tblPr>
        <w:tblW w:w="1506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840"/>
        <w:gridCol w:w="3643"/>
        <w:gridCol w:w="1450"/>
        <w:gridCol w:w="3433"/>
        <w:gridCol w:w="3700"/>
      </w:tblGrid>
      <w:tr w:rsidR="00566B1C" w:rsidRPr="00F40EB7" w14:paraId="3E418F5D" w14:textId="77777777">
        <w:trPr>
          <w:trHeight w:val="280"/>
        </w:trPr>
        <w:tc>
          <w:tcPr>
            <w:tcW w:w="6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7A0913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BB1437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3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03548D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 HR (95%</w:t>
            </w:r>
            <w:proofErr w:type="gramStart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,P</w:t>
            </w:r>
            <w:proofErr w:type="gramEnd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)</w:t>
            </w:r>
          </w:p>
        </w:tc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CF8582" w14:textId="77777777" w:rsidR="00566B1C" w:rsidRPr="00F40EB7" w:rsidRDefault="00000000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FS HR (95%</w:t>
            </w:r>
            <w:proofErr w:type="gramStart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,P</w:t>
            </w:r>
            <w:proofErr w:type="gramEnd"/>
            <w:r w:rsidRPr="00F40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)</w:t>
            </w:r>
          </w:p>
        </w:tc>
      </w:tr>
      <w:tr w:rsidR="00566B1C" w:rsidRPr="00F40EB7" w14:paraId="43084183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B30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arabine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2859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 high-dose cytarabin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D4A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 (32.2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908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D1E0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689A50B4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0ED7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162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out high-dose cytarabin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FF3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 (67.8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8BD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 (2.27-4.90, p&lt;.00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B324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 (1.58-2.51, p&lt;.001)</w:t>
            </w:r>
          </w:p>
        </w:tc>
      </w:tr>
      <w:tr w:rsidR="00566B1C" w:rsidRPr="00F40EB7" w14:paraId="4CE6DEDF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076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solidation therap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81A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to-SC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4E6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 (11.5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2CB2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5E63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24EA1C0E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E1DC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8E6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therap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4129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 (88.5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898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 (1.66-4.93, p&lt;.00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CC64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4 (2.00-4.32, p&lt;.001)</w:t>
            </w:r>
          </w:p>
        </w:tc>
      </w:tr>
      <w:tr w:rsidR="00566B1C" w:rsidRPr="00F40EB7" w14:paraId="42E1C610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052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intenance treatmen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684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839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 (55.8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387A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8242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51215C8D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3478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D10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204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6 (44.2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6395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 (0.17-0.35, p&lt;.00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42A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 (0.26-0.40, p&lt;.001)</w:t>
            </w:r>
          </w:p>
        </w:tc>
      </w:tr>
      <w:tr w:rsidR="00566B1C" w:rsidRPr="00F40EB7" w14:paraId="03062B02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787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 term efficac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847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/P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3F1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7 (84.7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6E08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F03E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316969DB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8CD9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363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/P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E3C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 (15.3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41C8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4 (7.18-13.21, p&lt;.00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4C22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9 (8.59-14.06, p&lt;.001)</w:t>
            </w:r>
          </w:p>
        </w:tc>
      </w:tr>
      <w:tr w:rsidR="00566B1C" w:rsidRPr="00F40EB7" w14:paraId="5270EC65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B533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urrence Refractor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39AC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54A6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4 (41.0%)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43FD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1906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6B1C" w:rsidRPr="00F40EB7" w14:paraId="573558D4" w14:textId="77777777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29CA36" w14:textId="77777777" w:rsidR="00566B1C" w:rsidRPr="00F40EB7" w:rsidRDefault="00566B1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3F6C8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3475DA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9 (59.0%)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9A061D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4 (5.60-17.99, p&lt;.001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E938CF" w14:textId="77777777" w:rsidR="00566B1C" w:rsidRPr="00F40EB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40EB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349DB1FB" w14:textId="5E919E3D" w:rsidR="00566B1C" w:rsidRDefault="00566B1C">
      <w:pPr>
        <w:rPr>
          <w:rFonts w:ascii="Times New Roman" w:hAnsi="Times New Roman" w:cs="Times New Roman"/>
          <w:sz w:val="18"/>
          <w:szCs w:val="18"/>
        </w:rPr>
      </w:pPr>
    </w:p>
    <w:p w14:paraId="13707FF3" w14:textId="5DE9556F" w:rsidR="00831C23" w:rsidRDefault="00831C23">
      <w:pPr>
        <w:rPr>
          <w:rFonts w:ascii="Times New Roman" w:hAnsi="Times New Roman" w:cs="Times New Roman"/>
          <w:sz w:val="18"/>
          <w:szCs w:val="18"/>
        </w:rPr>
      </w:pPr>
    </w:p>
    <w:p w14:paraId="3FB00B3B" w14:textId="77777777" w:rsidR="00831C23" w:rsidRPr="00831C23" w:rsidRDefault="00831C23" w:rsidP="00831C23">
      <w:pPr>
        <w:ind w:leftChars="-35" w:left="-73" w:firstLineChars="1200" w:firstLine="2168"/>
        <w:jc w:val="left"/>
        <w:rPr>
          <w:b/>
          <w:bCs/>
          <w:sz w:val="18"/>
          <w:szCs w:val="18"/>
        </w:rPr>
      </w:pPr>
      <w:r w:rsidRPr="00831C23">
        <w:rPr>
          <w:rFonts w:ascii="Times New Roman" w:hAnsi="Times New Roman" w:cs="Times New Roman"/>
          <w:b/>
          <w:bCs/>
          <w:sz w:val="18"/>
          <w:szCs w:val="18"/>
        </w:rPr>
        <w:t xml:space="preserve">SUPPLEMENTAL TABLE 3 </w:t>
      </w:r>
      <w:r w:rsidRPr="00831C23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The proportion of combined and secondary tumors in MCL patients</w:t>
      </w:r>
    </w:p>
    <w:tbl>
      <w:tblPr>
        <w:tblStyle w:val="ad"/>
        <w:tblpPr w:leftFromText="180" w:rightFromText="180" w:vertAnchor="text" w:horzAnchor="page" w:tblpX="3222" w:tblpY="132"/>
        <w:tblOverlap w:val="never"/>
        <w:tblW w:w="28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4"/>
        <w:gridCol w:w="2591"/>
      </w:tblGrid>
      <w:tr w:rsidR="00831C23" w:rsidRPr="00831C23" w14:paraId="2C48C5DC" w14:textId="77777777" w:rsidTr="002D06F3">
        <w:trPr>
          <w:trHeight w:val="452"/>
        </w:trPr>
        <w:tc>
          <w:tcPr>
            <w:tcW w:w="3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ABBF55" w14:textId="77777777" w:rsidR="00831C23" w:rsidRPr="00831C23" w:rsidRDefault="00831C23" w:rsidP="002D06F3">
            <w:pPr>
              <w:widowControl/>
              <w:ind w:rightChars="216" w:right="45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4" w:colFirst="0" w:colLast="1"/>
            <w:r w:rsidRPr="00831C2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ombined</w:t>
            </w:r>
            <w:r w:rsidRPr="00831C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/Secondary tumor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AD8051B" w14:textId="77777777" w:rsidR="00831C23" w:rsidRPr="00831C23" w:rsidRDefault="00831C23" w:rsidP="002D06F3">
            <w:pPr>
              <w:widowControl/>
              <w:ind w:rightChars="216" w:right="454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831C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831C23" w:rsidRPr="00831C23" w14:paraId="72A01600" w14:textId="77777777" w:rsidTr="002D06F3">
        <w:trPr>
          <w:trHeight w:val="391"/>
        </w:trPr>
        <w:tc>
          <w:tcPr>
            <w:tcW w:w="341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EDB55B8" w14:textId="77777777" w:rsidR="00831C23" w:rsidRPr="00831C23" w:rsidRDefault="00831C23" w:rsidP="002D06F3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</w:tcBorders>
          </w:tcPr>
          <w:p w14:paraId="3F747B04" w14:textId="77777777" w:rsidR="00831C23" w:rsidRPr="00831C23" w:rsidRDefault="00831C23" w:rsidP="002D06F3">
            <w:pPr>
              <w:widowControl/>
              <w:ind w:left="180" w:hangingChars="100" w:hanging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31C23" w:rsidRPr="00831C23" w14:paraId="590BDD8E" w14:textId="77777777" w:rsidTr="002D06F3">
        <w:trPr>
          <w:trHeight w:val="446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0278FE22" w14:textId="77777777" w:rsidR="00831C23" w:rsidRPr="00831C23" w:rsidRDefault="00831C23" w:rsidP="002D06F3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ML/ALL/MDS/DLBCL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76BA02D7" w14:textId="77777777" w:rsidR="00831C23" w:rsidRPr="00831C23" w:rsidRDefault="00831C23" w:rsidP="002D06F3">
            <w:pPr>
              <w:widowControl/>
              <w:ind w:left="180" w:hangingChars="100" w:hanging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31C23" w:rsidRPr="00831C23" w14:paraId="6EF84D4C" w14:textId="77777777" w:rsidTr="002D06F3">
        <w:trPr>
          <w:trHeight w:val="324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373F6D46" w14:textId="77777777" w:rsidR="00831C23" w:rsidRPr="00831C23" w:rsidRDefault="00831C23" w:rsidP="002D06F3">
            <w:pPr>
              <w:widowControl/>
              <w:ind w:left="180" w:hangingChars="100" w:hanging="18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lastRenderedPageBreak/>
              <w:t>Breast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174FE45C" w14:textId="77777777" w:rsidR="00831C23" w:rsidRPr="00831C23" w:rsidRDefault="00831C23" w:rsidP="002D06F3">
            <w:pPr>
              <w:widowControl/>
              <w:ind w:left="180" w:hangingChars="100" w:hanging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31C23" w:rsidRPr="00831C23" w14:paraId="5783361A" w14:textId="77777777" w:rsidTr="002D06F3">
        <w:trPr>
          <w:trHeight w:val="404"/>
        </w:trPr>
        <w:tc>
          <w:tcPr>
            <w:tcW w:w="3419" w:type="pct"/>
            <w:tcBorders>
              <w:right w:val="single" w:sz="4" w:space="0" w:color="auto"/>
            </w:tcBorders>
          </w:tcPr>
          <w:p w14:paraId="46BA5F6F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ostatic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76EC04DB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31C23" w:rsidRPr="00831C23" w14:paraId="693649CF" w14:textId="77777777" w:rsidTr="002D06F3">
        <w:trPr>
          <w:trHeight w:val="233"/>
        </w:trPr>
        <w:tc>
          <w:tcPr>
            <w:tcW w:w="3419" w:type="pct"/>
            <w:tcBorders>
              <w:right w:val="single" w:sz="4" w:space="0" w:color="auto"/>
            </w:tcBorders>
          </w:tcPr>
          <w:p w14:paraId="5FBF56B0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hAnsi="Times New Roman" w:cs="Times New Roman"/>
                <w:bCs/>
                <w:sz w:val="18"/>
                <w:szCs w:val="18"/>
              </w:rPr>
              <w:t>Gastric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4A6D9692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</w:p>
        </w:tc>
      </w:tr>
      <w:tr w:rsidR="00831C23" w:rsidRPr="00831C23" w14:paraId="177DEDD3" w14:textId="77777777" w:rsidTr="002D06F3">
        <w:trPr>
          <w:trHeight w:val="233"/>
        </w:trPr>
        <w:tc>
          <w:tcPr>
            <w:tcW w:w="3419" w:type="pct"/>
            <w:tcBorders>
              <w:right w:val="single" w:sz="4" w:space="0" w:color="auto"/>
            </w:tcBorders>
          </w:tcPr>
          <w:p w14:paraId="62BA842E" w14:textId="77777777" w:rsidR="00831C23" w:rsidRPr="00831C23" w:rsidRDefault="00831C23" w:rsidP="002D06F3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831C23">
              <w:rPr>
                <w:rFonts w:ascii="Times New Roman" w:hAnsi="Times New Roman" w:cs="Times New Roman"/>
                <w:bCs/>
                <w:sz w:val="18"/>
                <w:szCs w:val="18"/>
              </w:rPr>
              <w:t>Colon  cancer</w:t>
            </w:r>
            <w:proofErr w:type="gramEnd"/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286DCDD3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</w:p>
        </w:tc>
      </w:tr>
      <w:tr w:rsidR="00831C23" w:rsidRPr="00831C23" w14:paraId="018C0921" w14:textId="77777777" w:rsidTr="002D06F3">
        <w:trPr>
          <w:trHeight w:val="233"/>
        </w:trPr>
        <w:tc>
          <w:tcPr>
            <w:tcW w:w="3419" w:type="pct"/>
            <w:tcBorders>
              <w:right w:val="single" w:sz="4" w:space="0" w:color="auto"/>
            </w:tcBorders>
          </w:tcPr>
          <w:p w14:paraId="551966C8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ectal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4A88EA29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1AD34199" w14:textId="77777777" w:rsidTr="002D06F3">
        <w:trPr>
          <w:trHeight w:val="298"/>
        </w:trPr>
        <w:tc>
          <w:tcPr>
            <w:tcW w:w="3419" w:type="pct"/>
            <w:tcBorders>
              <w:right w:val="single" w:sz="4" w:space="0" w:color="auto"/>
            </w:tcBorders>
          </w:tcPr>
          <w:p w14:paraId="7446EF7B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605E403D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1D0C7B56" w14:textId="77777777" w:rsidTr="002D06F3">
        <w:trPr>
          <w:trHeight w:val="233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35885177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sopharyngeal carcinoma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49AA15A0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36B81DAA" w14:textId="77777777" w:rsidTr="002D06F3">
        <w:trPr>
          <w:trHeight w:val="233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02E44E6A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Renal </w:t>
            </w:r>
            <w:r w:rsidRPr="00831C2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0BA0E684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47F10CBE" w14:textId="77777777" w:rsidTr="002D06F3">
        <w:trPr>
          <w:trHeight w:val="233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5056C6B5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2C11F502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709720D7" w14:textId="77777777" w:rsidTr="002D06F3">
        <w:trPr>
          <w:trHeight w:val="233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0582A5A6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hyroid carcinoma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001995DE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1FE40685" w14:textId="77777777" w:rsidTr="002D06F3">
        <w:trPr>
          <w:trHeight w:val="233"/>
        </w:trPr>
        <w:tc>
          <w:tcPr>
            <w:tcW w:w="3419" w:type="pct"/>
            <w:tcBorders>
              <w:left w:val="nil"/>
              <w:right w:val="single" w:sz="4" w:space="0" w:color="auto"/>
            </w:tcBorders>
          </w:tcPr>
          <w:p w14:paraId="70D3C4FA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581" w:type="pct"/>
            <w:tcBorders>
              <w:left w:val="single" w:sz="4" w:space="0" w:color="auto"/>
            </w:tcBorders>
          </w:tcPr>
          <w:p w14:paraId="07388F74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31C23" w:rsidRPr="00831C23" w14:paraId="423E1102" w14:textId="77777777" w:rsidTr="002D06F3">
        <w:trPr>
          <w:trHeight w:val="233"/>
        </w:trPr>
        <w:tc>
          <w:tcPr>
            <w:tcW w:w="3419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DAEAB2" w14:textId="77777777" w:rsidR="00831C23" w:rsidRPr="00831C23" w:rsidRDefault="00831C23" w:rsidP="002D06F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Seminoma</w:t>
            </w:r>
          </w:p>
        </w:tc>
        <w:tc>
          <w:tcPr>
            <w:tcW w:w="1581" w:type="pct"/>
            <w:tcBorders>
              <w:left w:val="single" w:sz="4" w:space="0" w:color="auto"/>
              <w:bottom w:val="single" w:sz="4" w:space="0" w:color="auto"/>
            </w:tcBorders>
          </w:tcPr>
          <w:p w14:paraId="2E6A61FE" w14:textId="77777777" w:rsidR="00831C23" w:rsidRPr="00831C23" w:rsidRDefault="00831C23" w:rsidP="002D06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C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bookmarkEnd w:id="1"/>
    </w:tbl>
    <w:p w14:paraId="621F5B5B" w14:textId="77777777" w:rsidR="00831C23" w:rsidRPr="00831C23" w:rsidRDefault="00831C23" w:rsidP="00831C23">
      <w:pPr>
        <w:rPr>
          <w:sz w:val="18"/>
          <w:szCs w:val="18"/>
        </w:rPr>
      </w:pPr>
    </w:p>
    <w:p w14:paraId="6800A5E5" w14:textId="77777777" w:rsidR="00831C23" w:rsidRPr="00831C23" w:rsidRDefault="00831C23" w:rsidP="00831C23">
      <w:pPr>
        <w:rPr>
          <w:sz w:val="18"/>
          <w:szCs w:val="18"/>
        </w:rPr>
      </w:pPr>
    </w:p>
    <w:p w14:paraId="7BE93B59" w14:textId="77777777" w:rsidR="00831C23" w:rsidRPr="00831C23" w:rsidRDefault="00831C23" w:rsidP="00831C23">
      <w:pPr>
        <w:rPr>
          <w:sz w:val="18"/>
          <w:szCs w:val="18"/>
        </w:rPr>
      </w:pPr>
    </w:p>
    <w:p w14:paraId="3D96BA85" w14:textId="77777777" w:rsidR="00831C23" w:rsidRPr="00831C23" w:rsidRDefault="00831C23" w:rsidP="00831C23">
      <w:pPr>
        <w:rPr>
          <w:sz w:val="18"/>
          <w:szCs w:val="18"/>
        </w:rPr>
      </w:pPr>
    </w:p>
    <w:p w14:paraId="5A7E5D73" w14:textId="77777777" w:rsidR="00831C23" w:rsidRPr="00831C23" w:rsidRDefault="00831C23" w:rsidP="00831C23">
      <w:pPr>
        <w:rPr>
          <w:sz w:val="18"/>
          <w:szCs w:val="18"/>
        </w:rPr>
      </w:pPr>
    </w:p>
    <w:p w14:paraId="3CD3FC83" w14:textId="77777777" w:rsidR="00831C23" w:rsidRPr="00831C23" w:rsidRDefault="00831C23" w:rsidP="00831C23">
      <w:pPr>
        <w:rPr>
          <w:sz w:val="18"/>
          <w:szCs w:val="18"/>
        </w:rPr>
      </w:pPr>
    </w:p>
    <w:p w14:paraId="2B8B1179" w14:textId="77777777" w:rsidR="00831C23" w:rsidRPr="00831C23" w:rsidRDefault="00831C23" w:rsidP="00831C23">
      <w:pPr>
        <w:rPr>
          <w:sz w:val="18"/>
          <w:szCs w:val="18"/>
        </w:rPr>
      </w:pPr>
    </w:p>
    <w:p w14:paraId="112A074E" w14:textId="77777777" w:rsidR="00831C23" w:rsidRPr="00831C23" w:rsidRDefault="00831C23" w:rsidP="00831C23">
      <w:pPr>
        <w:rPr>
          <w:sz w:val="18"/>
          <w:szCs w:val="18"/>
        </w:rPr>
      </w:pPr>
    </w:p>
    <w:p w14:paraId="14670598" w14:textId="77777777" w:rsidR="00831C23" w:rsidRPr="00831C23" w:rsidRDefault="00831C23" w:rsidP="00831C23">
      <w:pPr>
        <w:rPr>
          <w:sz w:val="18"/>
          <w:szCs w:val="18"/>
        </w:rPr>
      </w:pPr>
    </w:p>
    <w:p w14:paraId="4F4E4BEB" w14:textId="77777777" w:rsidR="00831C23" w:rsidRPr="00831C23" w:rsidRDefault="00831C23" w:rsidP="00831C23">
      <w:pPr>
        <w:rPr>
          <w:sz w:val="18"/>
          <w:szCs w:val="18"/>
        </w:rPr>
      </w:pPr>
    </w:p>
    <w:p w14:paraId="09C35CF4" w14:textId="77777777" w:rsidR="00831C23" w:rsidRPr="00831C23" w:rsidRDefault="00831C23" w:rsidP="00831C23">
      <w:pPr>
        <w:rPr>
          <w:sz w:val="18"/>
          <w:szCs w:val="18"/>
        </w:rPr>
      </w:pPr>
    </w:p>
    <w:p w14:paraId="26D1A34E" w14:textId="77777777" w:rsidR="00831C23" w:rsidRPr="00831C23" w:rsidRDefault="00831C23" w:rsidP="00831C23">
      <w:pPr>
        <w:rPr>
          <w:sz w:val="18"/>
          <w:szCs w:val="18"/>
        </w:rPr>
      </w:pPr>
    </w:p>
    <w:p w14:paraId="5372B6AF" w14:textId="77777777" w:rsidR="00831C23" w:rsidRPr="00831C23" w:rsidRDefault="00831C23" w:rsidP="00831C23">
      <w:pPr>
        <w:rPr>
          <w:sz w:val="18"/>
          <w:szCs w:val="18"/>
        </w:rPr>
      </w:pPr>
    </w:p>
    <w:p w14:paraId="72D73F1F" w14:textId="77777777" w:rsidR="00831C23" w:rsidRDefault="00831C23" w:rsidP="00831C23"/>
    <w:p w14:paraId="469D8983" w14:textId="77777777" w:rsidR="00831C23" w:rsidRDefault="00831C23" w:rsidP="00831C23"/>
    <w:p w14:paraId="24B14D2B" w14:textId="77777777" w:rsidR="00831C23" w:rsidRDefault="00831C23" w:rsidP="00831C23"/>
    <w:p w14:paraId="40EA37A6" w14:textId="77777777" w:rsidR="00831C23" w:rsidRDefault="00831C23" w:rsidP="00831C23"/>
    <w:p w14:paraId="7465AAA7" w14:textId="77777777" w:rsidR="00831C23" w:rsidRDefault="00831C23" w:rsidP="00831C23"/>
    <w:p w14:paraId="7B50B037" w14:textId="77777777" w:rsidR="00831C23" w:rsidRDefault="00831C23" w:rsidP="00831C23"/>
    <w:p w14:paraId="5B7F5A17" w14:textId="77777777" w:rsidR="00831C23" w:rsidRPr="00F40EB7" w:rsidRDefault="00831C23">
      <w:pPr>
        <w:rPr>
          <w:rFonts w:ascii="Times New Roman" w:hAnsi="Times New Roman" w:cs="Times New Roman" w:hint="eastAsia"/>
          <w:sz w:val="18"/>
          <w:szCs w:val="18"/>
        </w:rPr>
      </w:pPr>
    </w:p>
    <w:sectPr w:rsidR="00831C23" w:rsidRPr="00F40E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FE84A" w14:textId="77777777" w:rsidR="00A96927" w:rsidRDefault="00A96927" w:rsidP="00F40EB7">
      <w:r>
        <w:separator/>
      </w:r>
    </w:p>
  </w:endnote>
  <w:endnote w:type="continuationSeparator" w:id="0">
    <w:p w14:paraId="16F45F26" w14:textId="77777777" w:rsidR="00A96927" w:rsidRDefault="00A96927" w:rsidP="00F40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7DAD7" w14:textId="77777777" w:rsidR="00A96927" w:rsidRDefault="00A96927" w:rsidP="00F40EB7">
      <w:r>
        <w:separator/>
      </w:r>
    </w:p>
  </w:footnote>
  <w:footnote w:type="continuationSeparator" w:id="0">
    <w:p w14:paraId="12171277" w14:textId="77777777" w:rsidR="00A96927" w:rsidRDefault="00A96927" w:rsidP="00F40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NjSwMDEyMDMAAiUdpeDU4uLM/DyQAuNaAKiOB8UsAAAA"/>
    <w:docVar w:name="commondata" w:val="eyJoZGlkIjoiMDg3NmViOTdlMWQ2MjJjYjQ4OWRlNDYwZWQ1ZDdkMmQifQ=="/>
  </w:docVars>
  <w:rsids>
    <w:rsidRoot w:val="0083296E"/>
    <w:rsid w:val="0001036A"/>
    <w:rsid w:val="00041982"/>
    <w:rsid w:val="00046CDC"/>
    <w:rsid w:val="000474FA"/>
    <w:rsid w:val="00082D0A"/>
    <w:rsid w:val="000A4394"/>
    <w:rsid w:val="001173FD"/>
    <w:rsid w:val="001216B9"/>
    <w:rsid w:val="00127AAD"/>
    <w:rsid w:val="0015531A"/>
    <w:rsid w:val="00155436"/>
    <w:rsid w:val="0017530B"/>
    <w:rsid w:val="00184021"/>
    <w:rsid w:val="001C7BBE"/>
    <w:rsid w:val="001D30AF"/>
    <w:rsid w:val="0020693B"/>
    <w:rsid w:val="0022170C"/>
    <w:rsid w:val="002329DF"/>
    <w:rsid w:val="0026089B"/>
    <w:rsid w:val="00265D7E"/>
    <w:rsid w:val="00270C72"/>
    <w:rsid w:val="00292CE6"/>
    <w:rsid w:val="002E7A41"/>
    <w:rsid w:val="002F6644"/>
    <w:rsid w:val="00302C00"/>
    <w:rsid w:val="003423DE"/>
    <w:rsid w:val="00357744"/>
    <w:rsid w:val="003B551F"/>
    <w:rsid w:val="003B5A60"/>
    <w:rsid w:val="00441368"/>
    <w:rsid w:val="00474D92"/>
    <w:rsid w:val="00492270"/>
    <w:rsid w:val="004A77AD"/>
    <w:rsid w:val="004D3312"/>
    <w:rsid w:val="004E07D7"/>
    <w:rsid w:val="0053145E"/>
    <w:rsid w:val="00553B79"/>
    <w:rsid w:val="00566B1C"/>
    <w:rsid w:val="00567ED7"/>
    <w:rsid w:val="0057029D"/>
    <w:rsid w:val="005709B1"/>
    <w:rsid w:val="005978B9"/>
    <w:rsid w:val="005D4E3D"/>
    <w:rsid w:val="006520A9"/>
    <w:rsid w:val="00675748"/>
    <w:rsid w:val="006A19A7"/>
    <w:rsid w:val="007018C0"/>
    <w:rsid w:val="00733439"/>
    <w:rsid w:val="00752003"/>
    <w:rsid w:val="007A4C0A"/>
    <w:rsid w:val="007D6B43"/>
    <w:rsid w:val="007E2616"/>
    <w:rsid w:val="007F5C90"/>
    <w:rsid w:val="008202A2"/>
    <w:rsid w:val="00821B06"/>
    <w:rsid w:val="00831C23"/>
    <w:rsid w:val="0083296E"/>
    <w:rsid w:val="0088231A"/>
    <w:rsid w:val="00884C2A"/>
    <w:rsid w:val="008A2D67"/>
    <w:rsid w:val="008D1278"/>
    <w:rsid w:val="008D34DC"/>
    <w:rsid w:val="00905FE0"/>
    <w:rsid w:val="0094777C"/>
    <w:rsid w:val="00961D6E"/>
    <w:rsid w:val="00977575"/>
    <w:rsid w:val="009A4A7B"/>
    <w:rsid w:val="009A5D58"/>
    <w:rsid w:val="009C00F1"/>
    <w:rsid w:val="009D1FF3"/>
    <w:rsid w:val="009D7FEC"/>
    <w:rsid w:val="00A252BD"/>
    <w:rsid w:val="00A33751"/>
    <w:rsid w:val="00A5499A"/>
    <w:rsid w:val="00A84B6D"/>
    <w:rsid w:val="00A96927"/>
    <w:rsid w:val="00AB14EE"/>
    <w:rsid w:val="00AB4FD5"/>
    <w:rsid w:val="00AC06F4"/>
    <w:rsid w:val="00B75B6B"/>
    <w:rsid w:val="00B76040"/>
    <w:rsid w:val="00B9588F"/>
    <w:rsid w:val="00BA025F"/>
    <w:rsid w:val="00BC1AE6"/>
    <w:rsid w:val="00BC70C6"/>
    <w:rsid w:val="00BD5BF0"/>
    <w:rsid w:val="00BE42B3"/>
    <w:rsid w:val="00BF63E3"/>
    <w:rsid w:val="00C17CA7"/>
    <w:rsid w:val="00C470F6"/>
    <w:rsid w:val="00C65C6B"/>
    <w:rsid w:val="00CD61EF"/>
    <w:rsid w:val="00CD7205"/>
    <w:rsid w:val="00D34D47"/>
    <w:rsid w:val="00D3621F"/>
    <w:rsid w:val="00D40804"/>
    <w:rsid w:val="00D5216A"/>
    <w:rsid w:val="00D55CD7"/>
    <w:rsid w:val="00D57FDB"/>
    <w:rsid w:val="00D6033B"/>
    <w:rsid w:val="00D75BC2"/>
    <w:rsid w:val="00E07D76"/>
    <w:rsid w:val="00E4360D"/>
    <w:rsid w:val="00E47013"/>
    <w:rsid w:val="00E758B6"/>
    <w:rsid w:val="00ED16D3"/>
    <w:rsid w:val="00EF475E"/>
    <w:rsid w:val="00F04F9C"/>
    <w:rsid w:val="00F27126"/>
    <w:rsid w:val="00F40EB7"/>
    <w:rsid w:val="00F52523"/>
    <w:rsid w:val="00F63081"/>
    <w:rsid w:val="00FE5E5A"/>
    <w:rsid w:val="04287755"/>
    <w:rsid w:val="084B7ADC"/>
    <w:rsid w:val="0A7969F6"/>
    <w:rsid w:val="10132B9F"/>
    <w:rsid w:val="116352D7"/>
    <w:rsid w:val="12F514C4"/>
    <w:rsid w:val="13373802"/>
    <w:rsid w:val="19766DA4"/>
    <w:rsid w:val="1B96150B"/>
    <w:rsid w:val="1F8D2565"/>
    <w:rsid w:val="2148712D"/>
    <w:rsid w:val="22F06792"/>
    <w:rsid w:val="23363749"/>
    <w:rsid w:val="23A167AE"/>
    <w:rsid w:val="34122FDE"/>
    <w:rsid w:val="3B7A6D3C"/>
    <w:rsid w:val="4AB77539"/>
    <w:rsid w:val="4B077337"/>
    <w:rsid w:val="5142769C"/>
    <w:rsid w:val="63535A63"/>
    <w:rsid w:val="69734FE3"/>
    <w:rsid w:val="69F5390A"/>
    <w:rsid w:val="6C4025FE"/>
    <w:rsid w:val="6F5211FA"/>
    <w:rsid w:val="6FBA362F"/>
    <w:rsid w:val="6FBF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E218BE"/>
  <w15:docId w15:val="{B691D777-4047-41F7-BC60-C52B942B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Pr>
      <w:sz w:val="21"/>
      <w:szCs w:val="21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a">
    <w:name w:val="页眉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igh-light-bg">
    <w:name w:val="high-light-bg"/>
    <w:basedOn w:val="a0"/>
    <w:qFormat/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15AEA-E3B6-4559-A29D-9E48B8BE8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杨 萍</cp:lastModifiedBy>
  <cp:revision>54</cp:revision>
  <dcterms:created xsi:type="dcterms:W3CDTF">2014-10-29T12:08:00Z</dcterms:created>
  <dcterms:modified xsi:type="dcterms:W3CDTF">2023-03-02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6CD2B50BDC64AF581B41A366957ADF3</vt:lpwstr>
  </property>
</Properties>
</file>